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537" w:rsidRPr="007D10E8" w:rsidRDefault="00214537" w:rsidP="00214537">
      <w:pPr>
        <w:spacing w:after="0" w:line="240" w:lineRule="auto"/>
        <w:rPr>
          <w:rFonts w:ascii="Times New Roman" w:eastAsia="Times New Roman" w:hAnsi="Times New Roman" w:cs="Times New Roman"/>
          <w:sz w:val="50"/>
          <w:szCs w:val="50"/>
          <w:lang w:val="en-US"/>
        </w:rPr>
      </w:pPr>
    </w:p>
    <w:p w:rsidR="00214537" w:rsidRDefault="00214537" w:rsidP="00214537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7D10E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</w:t>
      </w:r>
      <w:r w:rsidR="005C687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2</w:t>
      </w:r>
      <w:bookmarkStart w:id="0" w:name="_GoBack"/>
      <w:bookmarkEnd w:id="0"/>
      <w:r w:rsidRPr="007D10E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</w:t>
      </w:r>
      <w:r w:rsidR="000A0D91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Dataset</w:t>
      </w:r>
      <w:r w:rsidRPr="007D10E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Quantitative flow cytometry and cell cycle analyses. </w:t>
      </w:r>
      <w:r w:rsidRPr="00214537">
        <w:rPr>
          <w:rFonts w:ascii="Times New Roman" w:eastAsia="Times New Roman" w:hAnsi="Times New Roman" w:cs="Times New Roman"/>
          <w:sz w:val="28"/>
          <w:szCs w:val="28"/>
          <w:lang w:val="en-US"/>
        </w:rPr>
        <w:t>Results of all the concentrations of rosehips fractions tested in two human colon cancer cell lines (Caco-2)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.</w:t>
      </w:r>
    </w:p>
    <w:p w:rsidR="00214537" w:rsidRDefault="00214537">
      <w:pPr>
        <w:rPr>
          <w:noProof/>
          <w:lang w:val="en-US"/>
        </w:rPr>
      </w:pPr>
    </w:p>
    <w:p w:rsidR="004922C4" w:rsidRPr="00231075" w:rsidRDefault="00BF0B53">
      <w:pPr>
        <w:rPr>
          <w:noProof/>
          <w:lang w:val="en-US"/>
        </w:rPr>
      </w:pPr>
      <w:r w:rsidRPr="00231075">
        <w:rPr>
          <w:noProof/>
          <w:lang w:val="en-US"/>
        </w:rPr>
        <w:t xml:space="preserve">Caco-2 PD7 p.80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 xml:space="preserve">CONTROL </w:t>
      </w:r>
    </w:p>
    <w:p w:rsidR="004F7462" w:rsidRDefault="00BF0B53" w:rsidP="004F7462">
      <w:r>
        <w:rPr>
          <w:noProof/>
        </w:rPr>
        <w:drawing>
          <wp:inline distT="0" distB="0" distL="0" distR="0">
            <wp:extent cx="1724025" cy="1778363"/>
            <wp:effectExtent l="0" t="0" r="0" b="0"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069" cy="178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38500" cy="9715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3E6" w:rsidRPr="00AF401F" w:rsidRDefault="004F7462" w:rsidP="00E163E6">
      <w:pPr>
        <w:rPr>
          <w:lang w:val="en-US"/>
        </w:rPr>
      </w:pPr>
      <w:r>
        <w:rPr>
          <w:noProof/>
        </w:rPr>
        <w:drawing>
          <wp:inline distT="0" distB="0" distL="0" distR="0">
            <wp:extent cx="1866900" cy="1659467"/>
            <wp:effectExtent l="0" t="0" r="0" b="0"/>
            <wp:docPr id="204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65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noProof/>
          <w:lang w:val="en-US"/>
        </w:rPr>
        <w:t xml:space="preserve">  </w:t>
      </w:r>
      <w:r>
        <w:rPr>
          <w:noProof/>
        </w:rPr>
        <w:drawing>
          <wp:inline distT="0" distB="0" distL="0" distR="0">
            <wp:extent cx="1666875" cy="1857375"/>
            <wp:effectExtent l="0" t="0" r="9525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3E6" w:rsidRPr="00231075" w:rsidRDefault="00E163E6" w:rsidP="00E163E6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PD7 p.80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Vit C 125 mg/L (1a)</w:t>
      </w:r>
    </w:p>
    <w:p w:rsidR="00BF0B53" w:rsidRPr="000C1F13" w:rsidRDefault="00354874" w:rsidP="00E163E6">
      <w:pPr>
        <w:rPr>
          <w:noProof/>
          <w:lang w:val="en-US"/>
        </w:rPr>
      </w:pPr>
      <w:r>
        <w:rPr>
          <w:noProof/>
        </w:rPr>
        <w:drawing>
          <wp:inline distT="0" distB="0" distL="0" distR="0">
            <wp:extent cx="1571625" cy="164025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16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63E6" w:rsidRPr="000C1F13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105150" cy="962415"/>
            <wp:effectExtent l="0" t="0" r="0" b="9525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2266" cy="96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874" w:rsidRPr="000C1F13" w:rsidRDefault="00354874" w:rsidP="00E163E6">
      <w:pPr>
        <w:rPr>
          <w:noProof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1866900" cy="1597158"/>
            <wp:effectExtent l="0" t="0" r="0" b="3175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597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5E63" w:rsidRPr="000C1F13">
        <w:rPr>
          <w:noProof/>
          <w:lang w:val="en-US"/>
        </w:rPr>
        <w:t xml:space="preserve"> </w:t>
      </w:r>
      <w:r w:rsidR="00465E63">
        <w:rPr>
          <w:noProof/>
        </w:rPr>
        <w:drawing>
          <wp:inline distT="0" distB="0" distL="0" distR="0">
            <wp:extent cx="1476375" cy="1695450"/>
            <wp:effectExtent l="0" t="0" r="9525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7637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4E8" w:rsidRPr="00354874" w:rsidRDefault="00C774E8" w:rsidP="00E163E6">
      <w:pPr>
        <w:rPr>
          <w:noProof/>
          <w:lang w:val="en-US"/>
        </w:rPr>
      </w:pPr>
    </w:p>
    <w:p w:rsidR="00C774E8" w:rsidRPr="00354874" w:rsidRDefault="00C774E8" w:rsidP="00E163E6">
      <w:pPr>
        <w:rPr>
          <w:noProof/>
          <w:lang w:val="en-US"/>
        </w:rPr>
      </w:pPr>
    </w:p>
    <w:p w:rsidR="001158D0" w:rsidRPr="00231075" w:rsidRDefault="001158D0" w:rsidP="001158D0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PD7 p.80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Vit C 125 mg/L</w:t>
      </w:r>
      <w:r w:rsidR="00A57C93" w:rsidRPr="00231075">
        <w:rPr>
          <w:b/>
          <w:noProof/>
          <w:lang w:val="en-US"/>
        </w:rPr>
        <w:t xml:space="preserve"> (2a)</w:t>
      </w:r>
    </w:p>
    <w:p w:rsidR="001158D0" w:rsidRPr="00AF401F" w:rsidRDefault="001158D0" w:rsidP="00E163E6">
      <w:pPr>
        <w:rPr>
          <w:lang w:val="en-US"/>
        </w:rPr>
      </w:pPr>
      <w:r>
        <w:rPr>
          <w:noProof/>
        </w:rPr>
        <w:drawing>
          <wp:inline distT="0" distB="0" distL="0" distR="0">
            <wp:extent cx="1685925" cy="1739062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285" cy="174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095625" cy="847725"/>
            <wp:effectExtent l="0" t="0" r="9525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CF7" w:rsidRPr="00AF401F" w:rsidRDefault="00356CF7" w:rsidP="00E163E6">
      <w:pPr>
        <w:rPr>
          <w:lang w:val="en-US"/>
        </w:rPr>
      </w:pPr>
      <w:r>
        <w:rPr>
          <w:noProof/>
        </w:rPr>
        <w:drawing>
          <wp:inline distT="0" distB="0" distL="0" distR="0">
            <wp:extent cx="1752600" cy="1557866"/>
            <wp:effectExtent l="0" t="0" r="0" b="444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28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557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485900" cy="158115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F47" w:rsidRPr="00AF401F" w:rsidRDefault="00562F47" w:rsidP="00562F47">
      <w:pPr>
        <w:rPr>
          <w:b/>
          <w:noProof/>
          <w:lang w:val="en-US"/>
        </w:rPr>
      </w:pPr>
      <w:r w:rsidRPr="00AF401F">
        <w:rPr>
          <w:noProof/>
          <w:lang w:val="en-US"/>
        </w:rPr>
        <w:t xml:space="preserve">Caco-2 PD7 p.80 </w:t>
      </w:r>
      <w:r w:rsidR="00231075" w:rsidRPr="00AF401F">
        <w:rPr>
          <w:noProof/>
          <w:lang w:val="en-US"/>
        </w:rPr>
        <w:t>Treatment</w:t>
      </w:r>
      <w:r w:rsidRPr="00AF401F">
        <w:rPr>
          <w:noProof/>
          <w:lang w:val="en-US"/>
        </w:rPr>
        <w:t xml:space="preserve">: 72 h </w:t>
      </w:r>
      <w:r w:rsidRPr="00AF401F">
        <w:rPr>
          <w:b/>
          <w:noProof/>
          <w:lang w:val="en-US"/>
        </w:rPr>
        <w:t>Fracción 3  125 mg/L (3a)</w:t>
      </w:r>
    </w:p>
    <w:p w:rsidR="00C774E8" w:rsidRPr="00AF401F" w:rsidRDefault="00C774E8" w:rsidP="00562F47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943100" cy="2004344"/>
            <wp:effectExtent l="0" t="0" r="0" b="0"/>
            <wp:docPr id="92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00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019425" cy="904875"/>
            <wp:effectExtent l="0" t="0" r="9525" b="952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79C" w:rsidRPr="00AF401F" w:rsidRDefault="0038379C" w:rsidP="00562F47">
      <w:pPr>
        <w:rPr>
          <w:b/>
          <w:noProof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1943100" cy="1727200"/>
            <wp:effectExtent l="0" t="0" r="0" b="6350"/>
            <wp:docPr id="27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2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7182" cy="1730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438275" cy="1552575"/>
            <wp:effectExtent l="0" t="0" r="9525" b="952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43827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F13" w:rsidRPr="00AF401F" w:rsidRDefault="000C1F13" w:rsidP="00867BC4">
      <w:pPr>
        <w:rPr>
          <w:noProof/>
          <w:lang w:val="en-US"/>
        </w:rPr>
      </w:pPr>
    </w:p>
    <w:p w:rsidR="000C1F13" w:rsidRPr="00AF401F" w:rsidRDefault="000C1F13" w:rsidP="00867BC4">
      <w:pPr>
        <w:rPr>
          <w:noProof/>
          <w:lang w:val="en-US"/>
        </w:rPr>
      </w:pPr>
    </w:p>
    <w:p w:rsidR="00867BC4" w:rsidRPr="00AF401F" w:rsidRDefault="00867BC4" w:rsidP="00867BC4">
      <w:pPr>
        <w:rPr>
          <w:b/>
          <w:noProof/>
          <w:lang w:val="en-US"/>
        </w:rPr>
      </w:pPr>
      <w:r w:rsidRPr="00AF401F">
        <w:rPr>
          <w:noProof/>
          <w:lang w:val="en-US"/>
        </w:rPr>
        <w:t xml:space="preserve">Caco-2 PD7 p.80 </w:t>
      </w:r>
      <w:r w:rsidR="00231075" w:rsidRPr="00AF401F">
        <w:rPr>
          <w:noProof/>
          <w:lang w:val="en-US"/>
        </w:rPr>
        <w:t>Treatment</w:t>
      </w:r>
      <w:r w:rsidRPr="00AF401F">
        <w:rPr>
          <w:noProof/>
          <w:lang w:val="en-US"/>
        </w:rPr>
        <w:t xml:space="preserve">: 72 h </w:t>
      </w:r>
      <w:r w:rsidRPr="00AF401F">
        <w:rPr>
          <w:b/>
          <w:noProof/>
          <w:lang w:val="en-US"/>
        </w:rPr>
        <w:t>Fracción 4  125 mg/L (4a)</w:t>
      </w:r>
    </w:p>
    <w:p w:rsidR="00867BC4" w:rsidRPr="00AF401F" w:rsidRDefault="00867BC4" w:rsidP="00562F47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47850" cy="1906091"/>
            <wp:effectExtent l="0" t="0" r="0" b="0"/>
            <wp:docPr id="102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631" cy="1909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152775" cy="847725"/>
            <wp:effectExtent l="0" t="0" r="9525" b="952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958" w:rsidRPr="00AF401F" w:rsidRDefault="008E58E9" w:rsidP="000B2D8E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85950" cy="1676400"/>
            <wp:effectExtent l="0" t="0" r="0" b="0"/>
            <wp:docPr id="215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8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059" cy="168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514475" cy="1552575"/>
            <wp:effectExtent l="0" t="0" r="9525" b="952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F13" w:rsidRDefault="000C1F13" w:rsidP="000B2D8E">
      <w:pPr>
        <w:rPr>
          <w:noProof/>
          <w:lang w:val="en-US"/>
        </w:rPr>
      </w:pPr>
    </w:p>
    <w:p w:rsidR="000B2D8E" w:rsidRPr="00231075" w:rsidRDefault="000B2D8E" w:rsidP="000B2D8E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PD7 p.80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Extracto total 1000 mg/L (1b)</w:t>
      </w:r>
    </w:p>
    <w:p w:rsidR="000B2D8E" w:rsidRDefault="000B2D8E" w:rsidP="000B2D8E">
      <w:pPr>
        <w:rPr>
          <w:b/>
          <w:noProof/>
        </w:rPr>
      </w:pPr>
      <w:r>
        <w:rPr>
          <w:noProof/>
        </w:rPr>
        <w:lastRenderedPageBreak/>
        <w:drawing>
          <wp:inline distT="0" distB="0" distL="0" distR="0">
            <wp:extent cx="1704975" cy="1758715"/>
            <wp:effectExtent l="0" t="0" r="0" b="0"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750" cy="176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301DE5">
        <w:rPr>
          <w:b/>
          <w:noProof/>
        </w:rPr>
        <w:t xml:space="preserve"> </w:t>
      </w:r>
      <w:r w:rsidR="00301DE5">
        <w:rPr>
          <w:noProof/>
        </w:rPr>
        <w:drawing>
          <wp:inline distT="0" distB="0" distL="0" distR="0">
            <wp:extent cx="3276600" cy="85725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A84" w:rsidRPr="000C0958" w:rsidRDefault="005D66B0" w:rsidP="009A0A84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743075" cy="1549400"/>
            <wp:effectExtent l="0" t="0" r="9525" b="0"/>
            <wp:docPr id="286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6" name="Picture 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C1F13" w:rsidRDefault="000C1F13" w:rsidP="000B2D8E">
      <w:pPr>
        <w:rPr>
          <w:noProof/>
          <w:lang w:val="en-US"/>
        </w:rPr>
      </w:pPr>
    </w:p>
    <w:p w:rsidR="009A0A84" w:rsidRPr="00231075" w:rsidRDefault="009A0A84" w:rsidP="000B2D8E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PD7 p.80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Vit C 1000 mg/L (2b)</w:t>
      </w:r>
    </w:p>
    <w:p w:rsidR="009A0A84" w:rsidRDefault="009A0A84" w:rsidP="000B2D8E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704975" cy="1758713"/>
            <wp:effectExtent l="0" t="0" r="0" b="0"/>
            <wp:docPr id="41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758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2F0957">
        <w:rPr>
          <w:b/>
          <w:noProof/>
        </w:rPr>
        <w:t xml:space="preserve"> </w:t>
      </w:r>
      <w:r w:rsidR="002F0957">
        <w:rPr>
          <w:noProof/>
        </w:rPr>
        <w:drawing>
          <wp:inline distT="0" distB="0" distL="0" distR="0">
            <wp:extent cx="3314700" cy="904875"/>
            <wp:effectExtent l="0" t="0" r="0" b="952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DD6" w:rsidRDefault="00923DD6" w:rsidP="000B2D8E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876425" cy="1667933"/>
            <wp:effectExtent l="0" t="0" r="0" b="8890"/>
            <wp:docPr id="225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32" name="Picture 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600" cy="16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C0958" w:rsidRDefault="000C0958" w:rsidP="0033366B">
      <w:pPr>
        <w:rPr>
          <w:noProof/>
        </w:rPr>
      </w:pPr>
    </w:p>
    <w:p w:rsidR="0033366B" w:rsidRDefault="0033366B" w:rsidP="0033366B">
      <w:pPr>
        <w:rPr>
          <w:b/>
          <w:noProof/>
        </w:rPr>
      </w:pPr>
      <w:r>
        <w:rPr>
          <w:noProof/>
        </w:rPr>
        <w:t xml:space="preserve">Caco-2 PD7 p.80 </w:t>
      </w:r>
      <w:r w:rsidR="00231075">
        <w:rPr>
          <w:noProof/>
        </w:rPr>
        <w:t>Treatment</w:t>
      </w:r>
      <w:r>
        <w:rPr>
          <w:noProof/>
        </w:rPr>
        <w:t xml:space="preserve">: 72 h </w:t>
      </w:r>
      <w:r>
        <w:rPr>
          <w:b/>
          <w:noProof/>
        </w:rPr>
        <w:t>Fracción 3  1000 mg/L (3b)</w:t>
      </w:r>
    </w:p>
    <w:p w:rsidR="0033366B" w:rsidRDefault="0033366B" w:rsidP="0033366B">
      <w:pPr>
        <w:rPr>
          <w:b/>
          <w:noProof/>
        </w:rPr>
      </w:pPr>
      <w:r>
        <w:rPr>
          <w:noProof/>
        </w:rPr>
        <w:lastRenderedPageBreak/>
        <w:drawing>
          <wp:inline distT="0" distB="0" distL="0" distR="0">
            <wp:extent cx="1828800" cy="1886441"/>
            <wp:effectExtent l="0" t="0" r="0" b="0"/>
            <wp:docPr id="51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886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86095B">
        <w:rPr>
          <w:b/>
          <w:noProof/>
        </w:rPr>
        <w:t xml:space="preserve"> </w:t>
      </w:r>
      <w:r w:rsidR="0086095B">
        <w:rPr>
          <w:noProof/>
        </w:rPr>
        <w:drawing>
          <wp:inline distT="0" distB="0" distL="0" distR="0">
            <wp:extent cx="3514725" cy="904875"/>
            <wp:effectExtent l="0" t="0" r="9525" b="952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445A" w:rsidRDefault="0061445A" w:rsidP="0033366B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733550" cy="1540933"/>
            <wp:effectExtent l="0" t="0" r="0" b="2540"/>
            <wp:docPr id="235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6" name="Picture 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8740" cy="154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C1F13" w:rsidRDefault="000C1F13" w:rsidP="00112F31">
      <w:pPr>
        <w:rPr>
          <w:noProof/>
        </w:rPr>
      </w:pPr>
    </w:p>
    <w:p w:rsidR="00112F31" w:rsidRDefault="00112F31" w:rsidP="00112F31">
      <w:pPr>
        <w:rPr>
          <w:b/>
          <w:noProof/>
        </w:rPr>
      </w:pPr>
      <w:r>
        <w:rPr>
          <w:noProof/>
        </w:rPr>
        <w:t xml:space="preserve">Caco-2 PD7 p.80 </w:t>
      </w:r>
      <w:r w:rsidR="00231075">
        <w:rPr>
          <w:noProof/>
        </w:rPr>
        <w:t>Treatment</w:t>
      </w:r>
      <w:r>
        <w:rPr>
          <w:noProof/>
        </w:rPr>
        <w:t xml:space="preserve">: 72 h </w:t>
      </w:r>
      <w:r>
        <w:rPr>
          <w:b/>
          <w:noProof/>
        </w:rPr>
        <w:t>Fracción 4  1000 mg/L (4b)</w:t>
      </w:r>
    </w:p>
    <w:p w:rsidR="000B2D8E" w:rsidRDefault="00112F31" w:rsidP="00562F47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733550" cy="1788189"/>
            <wp:effectExtent l="0" t="0" r="0" b="2540"/>
            <wp:docPr id="61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" name="Picture 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250" cy="1790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AB148C">
        <w:rPr>
          <w:b/>
          <w:noProof/>
        </w:rPr>
        <w:t xml:space="preserve">  </w:t>
      </w:r>
      <w:r w:rsidR="00AB148C">
        <w:rPr>
          <w:noProof/>
        </w:rPr>
        <w:drawing>
          <wp:inline distT="0" distB="0" distL="0" distR="0">
            <wp:extent cx="3438525" cy="895350"/>
            <wp:effectExtent l="0" t="0" r="9525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89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569" w:rsidRDefault="0040206F" w:rsidP="00E163E6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828800" cy="1625600"/>
            <wp:effectExtent l="0" t="0" r="0" b="0"/>
            <wp:docPr id="245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80" name="Picture 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C1F13" w:rsidRDefault="000C1F13" w:rsidP="00E163E6">
      <w:pPr>
        <w:rPr>
          <w:b/>
          <w:noProof/>
        </w:rPr>
      </w:pPr>
    </w:p>
    <w:p w:rsidR="00E83569" w:rsidRPr="00231075" w:rsidRDefault="00E83569" w:rsidP="00E83569">
      <w:pPr>
        <w:rPr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 xml:space="preserve">CONTROL </w:t>
      </w:r>
    </w:p>
    <w:p w:rsidR="00E83569" w:rsidRPr="00AF401F" w:rsidRDefault="00E83569" w:rsidP="00E163E6">
      <w:pPr>
        <w:rPr>
          <w:b/>
          <w:noProof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1666875" cy="1719412"/>
            <wp:effectExtent l="0" t="0" r="0" b="0"/>
            <wp:docPr id="112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592" cy="172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371850" cy="97155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124" w:rsidRPr="00AF401F" w:rsidRDefault="00044124" w:rsidP="00E163E6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704975" cy="1515533"/>
            <wp:effectExtent l="0" t="0" r="0" b="8890"/>
            <wp:docPr id="297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0" name="Picture 4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5967" cy="1516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409700" cy="1590675"/>
            <wp:effectExtent l="0" t="0" r="0" b="9525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F13" w:rsidRDefault="000C1F13" w:rsidP="007C14F5">
      <w:pPr>
        <w:rPr>
          <w:noProof/>
          <w:lang w:val="en-US"/>
        </w:rPr>
      </w:pPr>
    </w:p>
    <w:p w:rsidR="000C1F13" w:rsidRDefault="000C1F13" w:rsidP="007C14F5">
      <w:pPr>
        <w:rPr>
          <w:noProof/>
          <w:lang w:val="en-US"/>
        </w:rPr>
      </w:pPr>
    </w:p>
    <w:p w:rsidR="007C14F5" w:rsidRPr="00231075" w:rsidRDefault="007C14F5" w:rsidP="007C14F5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Extracto total  125 mg/L (1</w:t>
      </w:r>
      <w:r w:rsidR="00DB12DB" w:rsidRPr="00231075">
        <w:rPr>
          <w:b/>
          <w:noProof/>
          <w:lang w:val="en-US"/>
        </w:rPr>
        <w:t>a)</w:t>
      </w:r>
    </w:p>
    <w:p w:rsidR="00EA3373" w:rsidRPr="00AF401F" w:rsidRDefault="007C14F5" w:rsidP="007C14F5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57375" cy="1915917"/>
            <wp:effectExtent l="0" t="0" r="0" b="8255"/>
            <wp:docPr id="163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" name="Picture 4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915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219450" cy="91440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085" w:rsidRPr="00AF401F" w:rsidRDefault="00EA3373" w:rsidP="007C14F5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57375" cy="1651000"/>
            <wp:effectExtent l="0" t="0" r="9525" b="6350"/>
            <wp:docPr id="348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0" name="Picture 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 </w:t>
      </w:r>
      <w:r>
        <w:rPr>
          <w:noProof/>
        </w:rPr>
        <w:drawing>
          <wp:inline distT="0" distB="0" distL="0" distR="0">
            <wp:extent cx="1466850" cy="1781175"/>
            <wp:effectExtent l="0" t="0" r="0" b="952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DDE" w:rsidRPr="00AF401F" w:rsidRDefault="004D1DDE" w:rsidP="007C14F5">
      <w:pPr>
        <w:rPr>
          <w:noProof/>
          <w:lang w:val="en-US"/>
        </w:rPr>
      </w:pPr>
    </w:p>
    <w:p w:rsidR="007C14F5" w:rsidRPr="00231075" w:rsidRDefault="00751085" w:rsidP="007C14F5">
      <w:pPr>
        <w:rPr>
          <w:b/>
          <w:noProof/>
          <w:lang w:val="en-US"/>
        </w:rPr>
      </w:pPr>
      <w:r w:rsidRPr="00231075">
        <w:rPr>
          <w:noProof/>
          <w:lang w:val="en-US"/>
        </w:rPr>
        <w:lastRenderedPageBreak/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Vit C  125 mg/L (2a)</w:t>
      </w:r>
    </w:p>
    <w:p w:rsidR="000C5546" w:rsidRPr="00AF401F" w:rsidRDefault="000C5546" w:rsidP="007C14F5">
      <w:pPr>
        <w:rPr>
          <w:noProof/>
          <w:lang w:val="en-US"/>
        </w:rPr>
      </w:pPr>
      <w:r>
        <w:rPr>
          <w:noProof/>
        </w:rPr>
        <w:drawing>
          <wp:inline distT="0" distB="0" distL="0" distR="0">
            <wp:extent cx="1657350" cy="1709589"/>
            <wp:effectExtent l="0" t="0" r="0" b="5080"/>
            <wp:docPr id="174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2" name="Picture 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0911" cy="1713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 w:rsidRPr="00AF401F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2933700" cy="809625"/>
            <wp:effectExtent l="0" t="0" r="0" b="9525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87C" w:rsidRPr="00AF401F" w:rsidRDefault="0026287C" w:rsidP="007C14F5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933575" cy="1718733"/>
            <wp:effectExtent l="0" t="0" r="0" b="0"/>
            <wp:docPr id="358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44" name="Picture 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171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390650" cy="1628775"/>
            <wp:effectExtent l="0" t="0" r="0" b="9525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39065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AD1" w:rsidRPr="00231075" w:rsidRDefault="00317AD1" w:rsidP="00317AD1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Extracto 3  125 mg/L (</w:t>
      </w:r>
      <w:r w:rsidR="00DA018B" w:rsidRPr="00231075">
        <w:rPr>
          <w:b/>
          <w:noProof/>
          <w:lang w:val="en-US"/>
        </w:rPr>
        <w:t>3</w:t>
      </w:r>
      <w:r w:rsidRPr="00231075">
        <w:rPr>
          <w:b/>
          <w:noProof/>
          <w:lang w:val="en-US"/>
        </w:rPr>
        <w:t>a)</w:t>
      </w:r>
    </w:p>
    <w:p w:rsidR="00317AD1" w:rsidRPr="00AF401F" w:rsidRDefault="00AF401F" w:rsidP="00317AD1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2019300" cy="1805220"/>
            <wp:effectExtent l="0" t="0" r="0" b="508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023789" cy="180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647825" cy="1214634"/>
            <wp:effectExtent l="0" t="0" r="0" b="5080"/>
            <wp:docPr id="29704" name="Imagen 29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1214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7AD1" w:rsidRPr="00AF401F">
        <w:rPr>
          <w:b/>
          <w:noProof/>
          <w:lang w:val="en-US"/>
        </w:rPr>
        <w:t xml:space="preserve"> </w:t>
      </w:r>
    </w:p>
    <w:p w:rsidR="00236719" w:rsidRPr="00AF401F" w:rsidRDefault="00236719" w:rsidP="00317AD1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971675" cy="1752600"/>
            <wp:effectExtent l="0" t="0" r="9525" b="0"/>
            <wp:docPr id="368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8" name="Picture 4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81" cy="175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524000" cy="1704975"/>
            <wp:effectExtent l="0" t="0" r="0" b="9525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AD1" w:rsidRPr="00AF401F" w:rsidRDefault="00317AD1" w:rsidP="007C14F5">
      <w:pPr>
        <w:rPr>
          <w:b/>
          <w:noProof/>
          <w:lang w:val="en-US"/>
        </w:rPr>
      </w:pPr>
    </w:p>
    <w:p w:rsidR="00812C15" w:rsidRPr="00231075" w:rsidRDefault="00812C15" w:rsidP="00812C15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Extracto 3  125 mg/L (</w:t>
      </w:r>
      <w:r w:rsidR="00DA018B" w:rsidRPr="00231075">
        <w:rPr>
          <w:b/>
          <w:noProof/>
          <w:lang w:val="en-US"/>
        </w:rPr>
        <w:t>4</w:t>
      </w:r>
      <w:r w:rsidRPr="00231075">
        <w:rPr>
          <w:b/>
          <w:noProof/>
          <w:lang w:val="en-US"/>
        </w:rPr>
        <w:t>a)</w:t>
      </w:r>
    </w:p>
    <w:p w:rsidR="00812C15" w:rsidRDefault="00812C15" w:rsidP="00812C15">
      <w:pPr>
        <w:rPr>
          <w:b/>
          <w:noProof/>
        </w:rPr>
      </w:pPr>
      <w:r w:rsidRPr="00214537">
        <w:rPr>
          <w:b/>
          <w:noProof/>
          <w:lang w:val="en-US"/>
        </w:rPr>
        <w:lastRenderedPageBreak/>
        <w:t xml:space="preserve"> </w:t>
      </w:r>
      <w:r w:rsidR="00AF401F">
        <w:rPr>
          <w:noProof/>
        </w:rPr>
        <w:drawing>
          <wp:inline distT="0" distB="0" distL="0" distR="0">
            <wp:extent cx="1682161" cy="1657350"/>
            <wp:effectExtent l="0" t="0" r="0" b="0"/>
            <wp:docPr id="29705" name="Imagen 29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1687374" cy="1662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401F">
        <w:rPr>
          <w:noProof/>
        </w:rPr>
        <w:drawing>
          <wp:inline distT="0" distB="0" distL="0" distR="0">
            <wp:extent cx="1409700" cy="924642"/>
            <wp:effectExtent l="0" t="0" r="0" b="8890"/>
            <wp:docPr id="29706" name="Imagen 29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92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0EC" w:rsidRPr="00AF401F" w:rsidRDefault="001D24A3" w:rsidP="00812C15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85950" cy="1676400"/>
            <wp:effectExtent l="0" t="0" r="0" b="0"/>
            <wp:docPr id="296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8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059" cy="168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7E30EC" w:rsidRPr="00AF401F">
        <w:rPr>
          <w:b/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1514475" cy="1552575"/>
            <wp:effectExtent l="0" t="0" r="9525" b="9525"/>
            <wp:docPr id="29698" name="Imagen 296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F13" w:rsidRDefault="000C1F13" w:rsidP="00CD2D56">
      <w:pPr>
        <w:rPr>
          <w:noProof/>
          <w:lang w:val="en-US"/>
        </w:rPr>
      </w:pPr>
    </w:p>
    <w:p w:rsidR="00CD2D56" w:rsidRPr="00231075" w:rsidRDefault="00CD2D56" w:rsidP="00CD2D56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 xml:space="preserve"> Extracto total 1000 mg/L </w:t>
      </w:r>
      <w:r w:rsidR="00F56728" w:rsidRPr="00231075">
        <w:rPr>
          <w:b/>
          <w:noProof/>
          <w:lang w:val="en-US"/>
        </w:rPr>
        <w:t xml:space="preserve"> (</w:t>
      </w:r>
      <w:r w:rsidRPr="00231075">
        <w:rPr>
          <w:b/>
          <w:noProof/>
          <w:lang w:val="en-US"/>
        </w:rPr>
        <w:t>1b)</w:t>
      </w:r>
    </w:p>
    <w:p w:rsidR="00CD2D56" w:rsidRDefault="00CD2D56" w:rsidP="00CD2D56">
      <w:pPr>
        <w:rPr>
          <w:noProof/>
        </w:rPr>
      </w:pPr>
      <w:r>
        <w:rPr>
          <w:noProof/>
        </w:rPr>
        <w:drawing>
          <wp:inline distT="0" distB="0" distL="0" distR="0">
            <wp:extent cx="1647825" cy="1699762"/>
            <wp:effectExtent l="0" t="0" r="0" b="0"/>
            <wp:docPr id="122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2" name="Picture 4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3185" cy="170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3124200" cy="895350"/>
            <wp:effectExtent l="0" t="0" r="0" b="0"/>
            <wp:docPr id="29699" name="Imagen 296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89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C94" w:rsidRDefault="00B614AE" w:rsidP="00CD2D56">
      <w:pPr>
        <w:rPr>
          <w:noProof/>
        </w:rPr>
      </w:pPr>
      <w:r>
        <w:rPr>
          <w:noProof/>
        </w:rPr>
        <w:drawing>
          <wp:inline distT="0" distB="0" distL="0" distR="0">
            <wp:extent cx="1768078" cy="1571625"/>
            <wp:effectExtent l="0" t="0" r="3810" b="0"/>
            <wp:docPr id="378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2" name="Picture 4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986" cy="157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728" w:rsidRDefault="00F56728" w:rsidP="00F56728">
      <w:pPr>
        <w:rPr>
          <w:noProof/>
        </w:rPr>
      </w:pPr>
    </w:p>
    <w:p w:rsidR="00F56728" w:rsidRPr="00231075" w:rsidRDefault="00F56728" w:rsidP="00F56728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Vit C 1000 mg/L (2b)</w:t>
      </w:r>
    </w:p>
    <w:p w:rsidR="00F56728" w:rsidRDefault="00F56728" w:rsidP="00F56728">
      <w:pPr>
        <w:rPr>
          <w:b/>
          <w:noProof/>
        </w:rPr>
      </w:pPr>
      <w:r>
        <w:rPr>
          <w:noProof/>
        </w:rPr>
        <w:lastRenderedPageBreak/>
        <w:drawing>
          <wp:inline distT="0" distB="0" distL="0" distR="0">
            <wp:extent cx="1638300" cy="1689937"/>
            <wp:effectExtent l="0" t="0" r="0" b="5715"/>
            <wp:docPr id="133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2334" cy="169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b/>
          <w:noProof/>
        </w:rPr>
        <w:t xml:space="preserve"> </w:t>
      </w:r>
      <w:r>
        <w:rPr>
          <w:noProof/>
        </w:rPr>
        <w:drawing>
          <wp:inline distT="0" distB="0" distL="0" distR="0">
            <wp:extent cx="3209925" cy="933450"/>
            <wp:effectExtent l="0" t="0" r="9525" b="0"/>
            <wp:docPr id="29701" name="Imagen 297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4AE" w:rsidRDefault="00B614AE" w:rsidP="00F56728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671637" cy="1485900"/>
            <wp:effectExtent l="0" t="0" r="5080" b="0"/>
            <wp:docPr id="297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4" name="Picture 4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3441" cy="148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C1F13" w:rsidRDefault="000C1F13" w:rsidP="00550AC8">
      <w:pPr>
        <w:rPr>
          <w:noProof/>
          <w:lang w:val="en-US"/>
        </w:rPr>
      </w:pPr>
    </w:p>
    <w:p w:rsidR="000C1F13" w:rsidRDefault="000C1F13" w:rsidP="00550AC8">
      <w:pPr>
        <w:rPr>
          <w:noProof/>
          <w:lang w:val="en-US"/>
        </w:rPr>
      </w:pPr>
    </w:p>
    <w:p w:rsidR="000C1F13" w:rsidRDefault="000C1F13" w:rsidP="00550AC8">
      <w:pPr>
        <w:rPr>
          <w:noProof/>
          <w:lang w:val="en-US"/>
        </w:rPr>
      </w:pPr>
    </w:p>
    <w:p w:rsidR="00550AC8" w:rsidRPr="00231075" w:rsidRDefault="00550AC8" w:rsidP="00550AC8">
      <w:pPr>
        <w:rPr>
          <w:b/>
          <w:noProof/>
          <w:lang w:val="en-US"/>
        </w:rPr>
      </w:pPr>
      <w:r w:rsidRPr="00231075">
        <w:rPr>
          <w:noProof/>
          <w:lang w:val="en-US"/>
        </w:rPr>
        <w:t xml:space="preserve">Caco-2 TC7 p.26 </w:t>
      </w:r>
      <w:r w:rsidR="00231075" w:rsidRPr="00231075">
        <w:rPr>
          <w:noProof/>
          <w:lang w:val="en-US"/>
        </w:rPr>
        <w:t>Treatment</w:t>
      </w:r>
      <w:r w:rsidRPr="00231075">
        <w:rPr>
          <w:noProof/>
          <w:lang w:val="en-US"/>
        </w:rPr>
        <w:t xml:space="preserve">: 72 h </w:t>
      </w:r>
      <w:r w:rsidRPr="00231075">
        <w:rPr>
          <w:b/>
          <w:noProof/>
          <w:lang w:val="en-US"/>
        </w:rPr>
        <w:t>Extracto 3 1000 mg/L (3b)</w:t>
      </w:r>
    </w:p>
    <w:p w:rsidR="00550AC8" w:rsidRPr="000C1F13" w:rsidRDefault="00AF401F" w:rsidP="00550AC8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724025" cy="1778364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6" name="Picture 4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744" cy="177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076575" cy="914400"/>
            <wp:effectExtent l="0" t="0" r="9525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0AC8" w:rsidRPr="000C1F13">
        <w:rPr>
          <w:b/>
          <w:noProof/>
          <w:lang w:val="en-US"/>
        </w:rPr>
        <w:t xml:space="preserve"> </w:t>
      </w:r>
    </w:p>
    <w:p w:rsidR="00C33B22" w:rsidRPr="00AF401F" w:rsidRDefault="00550AC8" w:rsidP="00550AC8">
      <w:pPr>
        <w:rPr>
          <w:b/>
          <w:noProof/>
        </w:rPr>
      </w:pPr>
      <w:r>
        <w:rPr>
          <w:noProof/>
        </w:rPr>
        <w:drawing>
          <wp:inline distT="0" distB="0" distL="0" distR="0">
            <wp:extent cx="1790700" cy="1591733"/>
            <wp:effectExtent l="0" t="0" r="0" b="8890"/>
            <wp:docPr id="327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2" name="Picture 4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456" cy="159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50AC8" w:rsidRDefault="00550AC8" w:rsidP="00550AC8">
      <w:pPr>
        <w:rPr>
          <w:b/>
          <w:noProof/>
          <w:lang w:val="en-US"/>
        </w:rPr>
      </w:pPr>
      <w:r w:rsidRPr="00354874">
        <w:rPr>
          <w:noProof/>
          <w:lang w:val="en-US"/>
        </w:rPr>
        <w:t xml:space="preserve">Caco-2 TC7 p.26 </w:t>
      </w:r>
      <w:r w:rsidR="00231075" w:rsidRPr="00354874">
        <w:rPr>
          <w:noProof/>
          <w:lang w:val="en-US"/>
        </w:rPr>
        <w:t>Treatment</w:t>
      </w:r>
      <w:r w:rsidRPr="00354874">
        <w:rPr>
          <w:noProof/>
          <w:lang w:val="en-US"/>
        </w:rPr>
        <w:t xml:space="preserve">: 72 h </w:t>
      </w:r>
      <w:r w:rsidRPr="00354874">
        <w:rPr>
          <w:b/>
          <w:noProof/>
          <w:lang w:val="en-US"/>
        </w:rPr>
        <w:t>Extracto 4  1000 mg/L (4b)</w:t>
      </w:r>
    </w:p>
    <w:p w:rsidR="00AF401F" w:rsidRDefault="00AF401F" w:rsidP="00550AC8">
      <w:pPr>
        <w:rPr>
          <w:b/>
          <w:noProof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1647825" cy="1699762"/>
            <wp:effectExtent l="0" t="0" r="0" b="0"/>
            <wp:docPr id="194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0" name="Picture 4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993" cy="169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95650" cy="1019175"/>
            <wp:effectExtent l="0" t="0" r="0" b="9525"/>
            <wp:docPr id="29696" name="Imagen 296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01F" w:rsidRDefault="00AF401F" w:rsidP="00550AC8">
      <w:pPr>
        <w:rPr>
          <w:b/>
          <w:noProof/>
          <w:lang w:val="en-US"/>
        </w:rPr>
      </w:pPr>
      <w:r>
        <w:rPr>
          <w:noProof/>
        </w:rPr>
        <w:drawing>
          <wp:inline distT="0" distB="0" distL="0" distR="0">
            <wp:extent cx="1885950" cy="1676400"/>
            <wp:effectExtent l="0" t="0" r="0" b="0"/>
            <wp:docPr id="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96" name="Picture 4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276" cy="167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F401F" w:rsidRDefault="00AF401F" w:rsidP="00550AC8">
      <w:pPr>
        <w:rPr>
          <w:b/>
          <w:noProof/>
          <w:lang w:val="en-US"/>
        </w:rPr>
      </w:pPr>
    </w:p>
    <w:p w:rsidR="00AF401F" w:rsidRDefault="00AF401F" w:rsidP="00550AC8">
      <w:pPr>
        <w:rPr>
          <w:b/>
          <w:noProof/>
          <w:lang w:val="en-US"/>
        </w:rPr>
      </w:pPr>
    </w:p>
    <w:p w:rsidR="00AF401F" w:rsidRDefault="00AF401F" w:rsidP="00550AC8">
      <w:pPr>
        <w:rPr>
          <w:b/>
          <w:noProof/>
          <w:lang w:val="en-US"/>
        </w:rPr>
      </w:pPr>
    </w:p>
    <w:p w:rsidR="007C14F5" w:rsidRPr="00C774E8" w:rsidRDefault="007C14F5" w:rsidP="00812C15">
      <w:pPr>
        <w:rPr>
          <w:b/>
          <w:noProof/>
        </w:rPr>
      </w:pPr>
    </w:p>
    <w:sectPr w:rsidR="007C14F5" w:rsidRPr="00C774E8" w:rsidSect="009D4C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B53"/>
    <w:rsid w:val="00044124"/>
    <w:rsid w:val="000A0D91"/>
    <w:rsid w:val="000B2D8E"/>
    <w:rsid w:val="000C0958"/>
    <w:rsid w:val="000C1F13"/>
    <w:rsid w:val="000C5546"/>
    <w:rsid w:val="00112F31"/>
    <w:rsid w:val="001158D0"/>
    <w:rsid w:val="001D24A3"/>
    <w:rsid w:val="00214537"/>
    <w:rsid w:val="00231075"/>
    <w:rsid w:val="00236719"/>
    <w:rsid w:val="0026287C"/>
    <w:rsid w:val="002F0957"/>
    <w:rsid w:val="00301DE5"/>
    <w:rsid w:val="00317AD1"/>
    <w:rsid w:val="0033366B"/>
    <w:rsid w:val="003406B4"/>
    <w:rsid w:val="00354874"/>
    <w:rsid w:val="00356CF7"/>
    <w:rsid w:val="0038379C"/>
    <w:rsid w:val="0040206F"/>
    <w:rsid w:val="00421DD2"/>
    <w:rsid w:val="00464748"/>
    <w:rsid w:val="00465E63"/>
    <w:rsid w:val="004922C4"/>
    <w:rsid w:val="004D1DDE"/>
    <w:rsid w:val="004F7462"/>
    <w:rsid w:val="00550AC8"/>
    <w:rsid w:val="00562F47"/>
    <w:rsid w:val="005C6870"/>
    <w:rsid w:val="005D66B0"/>
    <w:rsid w:val="0061445A"/>
    <w:rsid w:val="006E59C4"/>
    <w:rsid w:val="00751085"/>
    <w:rsid w:val="007C14F5"/>
    <w:rsid w:val="007E30EC"/>
    <w:rsid w:val="00812C15"/>
    <w:rsid w:val="00830710"/>
    <w:rsid w:val="0086095B"/>
    <w:rsid w:val="00867BC4"/>
    <w:rsid w:val="008E58E9"/>
    <w:rsid w:val="00923DD6"/>
    <w:rsid w:val="009A0A84"/>
    <w:rsid w:val="009B1446"/>
    <w:rsid w:val="009D4C32"/>
    <w:rsid w:val="00A57C93"/>
    <w:rsid w:val="00AB148C"/>
    <w:rsid w:val="00AF401F"/>
    <w:rsid w:val="00B12C18"/>
    <w:rsid w:val="00B12E9C"/>
    <w:rsid w:val="00B614AE"/>
    <w:rsid w:val="00B74C94"/>
    <w:rsid w:val="00BD424C"/>
    <w:rsid w:val="00BF0B53"/>
    <w:rsid w:val="00C33B22"/>
    <w:rsid w:val="00C774E8"/>
    <w:rsid w:val="00C9358E"/>
    <w:rsid w:val="00CD2D56"/>
    <w:rsid w:val="00DA018B"/>
    <w:rsid w:val="00DB12DB"/>
    <w:rsid w:val="00E163E6"/>
    <w:rsid w:val="00E83569"/>
    <w:rsid w:val="00EA3373"/>
    <w:rsid w:val="00F567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3BDE0E-2630-4309-A18A-A06DD51F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0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0B5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548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wmf"/><Relationship Id="rId26" Type="http://schemas.openxmlformats.org/officeDocument/2006/relationships/image" Target="media/image23.wmf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wmf"/><Relationship Id="rId47" Type="http://schemas.openxmlformats.org/officeDocument/2006/relationships/image" Target="media/image44.png"/><Relationship Id="rId50" Type="http://schemas.openxmlformats.org/officeDocument/2006/relationships/image" Target="media/image47.wmf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wmf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61" Type="http://schemas.openxmlformats.org/officeDocument/2006/relationships/image" Target="media/image58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w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wmf"/><Relationship Id="rId22" Type="http://schemas.openxmlformats.org/officeDocument/2006/relationships/image" Target="media/image19.wmf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wmf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wmf"/><Relationship Id="rId64" Type="http://schemas.openxmlformats.org/officeDocument/2006/relationships/image" Target="media/image61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wmf"/><Relationship Id="rId46" Type="http://schemas.openxmlformats.org/officeDocument/2006/relationships/image" Target="media/image43.wmf"/><Relationship Id="rId59" Type="http://schemas.openxmlformats.org/officeDocument/2006/relationships/image" Target="media/image56.wmf"/><Relationship Id="rId67" Type="http://schemas.openxmlformats.org/officeDocument/2006/relationships/theme" Target="theme/theme1.xml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6-05-11T09:34:00Z</cp:lastPrinted>
  <dcterms:created xsi:type="dcterms:W3CDTF">2016-07-18T09:21:00Z</dcterms:created>
  <dcterms:modified xsi:type="dcterms:W3CDTF">2016-07-18T10:26:00Z</dcterms:modified>
</cp:coreProperties>
</file>